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740" w:rsidRPr="007C3CAC" w:rsidRDefault="00445740" w:rsidP="006D530E">
      <w:pPr>
        <w:tabs>
          <w:tab w:val="left" w:pos="1276"/>
        </w:tabs>
        <w:spacing w:before="240" w:after="240"/>
        <w:rPr>
          <w:rFonts w:ascii="Times New Roman" w:hAnsi="Times New Roman" w:cs="Times New Roman"/>
          <w:b/>
          <w:sz w:val="24"/>
          <w:szCs w:val="21"/>
        </w:rPr>
      </w:pPr>
      <w:r w:rsidRPr="007C3CAC">
        <w:rPr>
          <w:rFonts w:ascii="Times New Roman" w:hAnsi="Times New Roman" w:cs="Times New Roman"/>
          <w:b/>
          <w:sz w:val="24"/>
          <w:szCs w:val="21"/>
        </w:rPr>
        <w:t>Supplementary material</w:t>
      </w:r>
      <w:r w:rsidR="00450E99">
        <w:rPr>
          <w:rFonts w:ascii="Times New Roman" w:hAnsi="Times New Roman" w:cs="Times New Roman" w:hint="eastAsia"/>
          <w:b/>
          <w:sz w:val="24"/>
          <w:szCs w:val="21"/>
        </w:rPr>
        <w:t>s</w:t>
      </w:r>
      <w:bookmarkStart w:id="0" w:name="_GoBack"/>
      <w:bookmarkEnd w:id="0"/>
    </w:p>
    <w:p w:rsidR="009E270D" w:rsidRDefault="00F41396" w:rsidP="006D530E">
      <w:pPr>
        <w:spacing w:before="12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A6967">
        <w:rPr>
          <w:rFonts w:ascii="Times New Roman" w:hAnsi="Times New Roman" w:cs="Times New Roman"/>
          <w:b/>
          <w:bCs/>
          <w:sz w:val="24"/>
        </w:rPr>
        <w:t>Table 1</w:t>
      </w:r>
      <w:r w:rsidR="00523848">
        <w:rPr>
          <w:rFonts w:ascii="Times New Roman" w:hAnsi="Times New Roman" w:cs="Times New Roman"/>
          <w:b/>
          <w:bCs/>
          <w:sz w:val="24"/>
        </w:rPr>
        <w:t>.</w:t>
      </w:r>
      <w:r w:rsidR="009E270D" w:rsidRPr="009E270D">
        <w:rPr>
          <w:rFonts w:ascii="Times New Roman" w:hAnsi="Times New Roman" w:cs="Times New Roman"/>
          <w:bCs/>
          <w:sz w:val="24"/>
        </w:rPr>
        <w:t xml:space="preserve"> INHBA mRNA expression in different subtypes of breast cancer and normal breast tissues (Oncomine database)</w:t>
      </w:r>
    </w:p>
    <w:tbl>
      <w:tblPr>
        <w:tblStyle w:val="a7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4111"/>
        <w:gridCol w:w="992"/>
        <w:gridCol w:w="851"/>
        <w:gridCol w:w="992"/>
        <w:gridCol w:w="851"/>
        <w:gridCol w:w="987"/>
      </w:tblGrid>
      <w:tr w:rsidR="007C2CDB" w:rsidRPr="008064DF" w:rsidTr="000B6268">
        <w:trPr>
          <w:trHeight w:val="51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Referenc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ubtype of breast cancer vs. norm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  <w:t>P</w:t>
            </w: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-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1"/>
              </w:rPr>
              <w:t xml:space="preserve">t </w:t>
            </w: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te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Fold chan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Gene rank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8064DF" w:rsidRDefault="00157B76" w:rsidP="00157B76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8064DF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ample</w:t>
            </w:r>
          </w:p>
        </w:tc>
      </w:tr>
      <w:tr w:rsidR="007C2CDB" w:rsidRPr="007C2CDB" w:rsidTr="000B6268">
        <w:trPr>
          <w:trHeight w:val="34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Ma Breast 4 Statistic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 xml:space="preserve">Ductal breast carcinoma </w:t>
            </w:r>
            <w:r w:rsidRPr="007C2CDB">
              <w:rPr>
                <w:rFonts w:ascii="Times New Roman" w:hAnsi="Times New Roman" w:cs="Times New Roman"/>
                <w:i/>
                <w:iCs/>
                <w:szCs w:val="21"/>
              </w:rPr>
              <w:t>in situ</w:t>
            </w:r>
            <w:r w:rsidRPr="007C2CDB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21E-1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2.7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1.04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Ma Breast 4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33E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1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Karnoub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.17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urashvili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.00E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Mixed lobular and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.28E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and lobular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35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2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1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.31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5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.22E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.83E-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6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89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TCGA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Mucinous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.92E-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2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Richardson Breast 2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.04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1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Sorlie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81E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1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Sorlie Breast 2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43E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0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Perou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.95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.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Perou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.62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Zhao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Lobular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.27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5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7C2CDB" w:rsidRPr="007C2CDB" w:rsidTr="00A538D2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Radvanyi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mixed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.53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C2CDB" w:rsidRPr="007C2CDB" w:rsidTr="000B6268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Radvanyi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lobular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9.90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.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C2CDB" w:rsidRPr="007C2CDB" w:rsidTr="000B6268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Radvanyi Breast Statistic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Invasive ductal breast carcino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8.54E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4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157B76">
            <w:pPr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2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57B76" w:rsidRPr="007C2CDB" w:rsidRDefault="00157B76" w:rsidP="004B3D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2CDB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</w:tbl>
    <w:p w:rsidR="00157B76" w:rsidRDefault="00157B76" w:rsidP="009E270D">
      <w:pPr>
        <w:rPr>
          <w:rFonts w:ascii="Times New Roman" w:hAnsi="Times New Roman" w:cs="Times New Roman"/>
          <w:szCs w:val="21"/>
        </w:rPr>
      </w:pPr>
    </w:p>
    <w:p w:rsidR="00275B01" w:rsidRPr="007F0E10" w:rsidRDefault="006D530E" w:rsidP="006D530E">
      <w:pPr>
        <w:spacing w:before="120"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 w:rsidR="00DA2ACE">
        <w:rPr>
          <w:rFonts w:ascii="Times New Roman" w:hAnsi="Times New Roman" w:cs="Times New Roman"/>
          <w:b/>
          <w:bCs/>
          <w:sz w:val="24"/>
        </w:rPr>
        <w:t xml:space="preserve"> </w:t>
      </w:r>
      <w:r w:rsidR="00590423">
        <w:rPr>
          <w:rFonts w:ascii="Times New Roman" w:hAnsi="Times New Roman" w:cs="Times New Roman"/>
          <w:b/>
          <w:bCs/>
          <w:sz w:val="24"/>
        </w:rPr>
        <w:t>Table 2</w:t>
      </w:r>
      <w:r w:rsidR="00523848">
        <w:rPr>
          <w:rFonts w:ascii="Times New Roman" w:hAnsi="Times New Roman" w:cs="Times New Roman"/>
          <w:b/>
          <w:bCs/>
          <w:sz w:val="24"/>
        </w:rPr>
        <w:t>.</w:t>
      </w:r>
      <w:r w:rsidR="00590423">
        <w:rPr>
          <w:rFonts w:ascii="Times New Roman" w:hAnsi="Times New Roman" w:cs="Times New Roman"/>
          <w:b/>
          <w:bCs/>
          <w:sz w:val="24"/>
        </w:rPr>
        <w:t xml:space="preserve"> </w:t>
      </w:r>
      <w:r w:rsidR="00590423" w:rsidRPr="00DA6967">
        <w:rPr>
          <w:rFonts w:ascii="Times New Roman" w:hAnsi="Times New Roman" w:cs="Times New Roman"/>
          <w:bCs/>
          <w:sz w:val="24"/>
        </w:rPr>
        <w:t>Correlation analysis between INHBA and related genes and markers o</w:t>
      </w:r>
      <w:r w:rsidR="007F0E10">
        <w:rPr>
          <w:rFonts w:ascii="Times New Roman" w:hAnsi="Times New Roman" w:cs="Times New Roman"/>
          <w:bCs/>
          <w:sz w:val="24"/>
        </w:rPr>
        <w:t>f innate immune cells in</w:t>
      </w:r>
      <w:r w:rsidR="007F0E10" w:rsidRPr="008064DF">
        <w:rPr>
          <w:rFonts w:ascii="Times New Roman" w:hAnsi="Times New Roman" w:cs="Times New Roman"/>
          <w:bCs/>
          <w:color w:val="FF0000"/>
          <w:sz w:val="24"/>
        </w:rPr>
        <w:t xml:space="preserve"> TIMER</w:t>
      </w:r>
      <w:r w:rsidR="008064DF" w:rsidRPr="008064DF">
        <w:rPr>
          <w:rFonts w:ascii="Times New Roman" w:hAnsi="Times New Roman" w:cs="Times New Roman" w:hint="eastAsia"/>
          <w:bCs/>
          <w:color w:val="FF0000"/>
          <w:sz w:val="24"/>
        </w:rPr>
        <w:t>2.0</w:t>
      </w:r>
      <w:r w:rsidR="007F0E10" w:rsidRPr="008064DF">
        <w:rPr>
          <w:rFonts w:ascii="Times New Roman" w:hAnsi="Times New Roman" w:cs="Times New Roman"/>
          <w:bCs/>
          <w:color w:val="FF0000"/>
          <w:sz w:val="24"/>
        </w:rPr>
        <w:t>.</w:t>
      </w:r>
    </w:p>
    <w:tbl>
      <w:tblPr>
        <w:tblStyle w:val="a7"/>
        <w:tblW w:w="1261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6"/>
        <w:gridCol w:w="855"/>
        <w:gridCol w:w="710"/>
        <w:gridCol w:w="272"/>
        <w:gridCol w:w="850"/>
        <w:gridCol w:w="709"/>
        <w:gridCol w:w="284"/>
        <w:gridCol w:w="850"/>
        <w:gridCol w:w="709"/>
        <w:gridCol w:w="283"/>
        <w:gridCol w:w="851"/>
        <w:gridCol w:w="855"/>
        <w:gridCol w:w="283"/>
        <w:gridCol w:w="851"/>
        <w:gridCol w:w="850"/>
      </w:tblGrid>
      <w:tr w:rsidR="004D46C1" w:rsidRPr="008064DF" w:rsidTr="00B82DBC">
        <w:trPr>
          <w:trHeight w:val="256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ind w:left="-1"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Gene marker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BRCA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BRCA-Bas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BRCA-Her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D63B34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color w:val="FF0000"/>
                <w:kern w:val="24"/>
                <w:sz w:val="24"/>
                <w:szCs w:val="24"/>
              </w:rPr>
              <w:t>BRCA-Lum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46C1" w:rsidRPr="00D63B34" w:rsidRDefault="004D46C1" w:rsidP="006835C7">
            <w:pPr>
              <w:widowControl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46C1" w:rsidRPr="00D63B34" w:rsidRDefault="004D46C1" w:rsidP="004D46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color w:val="FF0000"/>
                <w:kern w:val="24"/>
                <w:sz w:val="24"/>
                <w:szCs w:val="24"/>
              </w:rPr>
              <w:t>BRCA-LumB</w:t>
            </w:r>
          </w:p>
        </w:tc>
      </w:tr>
      <w:tr w:rsidR="004D46C1" w:rsidRPr="008064DF" w:rsidTr="00B82DBC">
        <w:trPr>
          <w:trHeight w:val="1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ind w:left="-1"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355D2A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355D2A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355D2A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8064DF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C1" w:rsidRPr="008064DF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D63B34" w:rsidRDefault="00355D2A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D63B34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6C1" w:rsidRPr="00D63B34" w:rsidRDefault="004D46C1" w:rsidP="00B82DBC">
            <w:pPr>
              <w:widowControl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D63B34" w:rsidRDefault="00355D2A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46C1" w:rsidRPr="00D63B34" w:rsidRDefault="004D46C1" w:rsidP="00B14E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ind w:left="-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onocyt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15</w:t>
            </w: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(CSF1R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9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4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0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B82DBC">
            <w:pPr>
              <w:widowControl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6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FCGR3A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4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strike/>
                <w:kern w:val="0"/>
                <w:szCs w:val="21"/>
                <w:u w:val="single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4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B82DBC">
            <w:pPr>
              <w:widowControl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TA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1b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ITGAM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94062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7240B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="007240BA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7240B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667A2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="00667A2B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CL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1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94062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94062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F20A0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F20A0E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F20A0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20A0E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667A2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667A2B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  <w:r w:rsidR="00667A2B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23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94062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F20A0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20A0E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F20A0E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4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94062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940629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F20A0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20A0E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  <w:r w:rsidR="007240BA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667A2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4</w:t>
            </w:r>
            <w:r w:rsidR="00667A2B"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E126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4E126F" w:rsidRDefault="00667A2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4E126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 xml:space="preserve">M1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iNOS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(NOS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3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2</w:t>
            </w:r>
            <w:r w:rsidR="00C752BD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</w:t>
            </w:r>
            <w:r w:rsidR="00C752BD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C752B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38</w:t>
            </w:r>
            <w:r w:rsidR="00C752BD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IRF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0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1</w:t>
            </w:r>
            <w:r w:rsidR="00C752BD"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752BD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1</w:t>
            </w:r>
            <w:r w:rsidR="00C752BD"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7</w:t>
            </w: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C752BD"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D5624D" w:rsidP="00C752B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C752BD"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752BD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752BD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752BD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752BD" w:rsidRDefault="00C752B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C752BD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810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COX2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(PTGS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1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3C347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3C347E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3C34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3C347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3C347E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3C347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3C347E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3C347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3C347E"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2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3C34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</w:t>
            </w:r>
            <w:r w:rsidRPr="003C34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C347E" w:rsidRDefault="003C34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3C34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CXCL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1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107E0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B107E0" w:rsidP="00B107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D5624D" w:rsidP="00B107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107E0"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8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107E0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B107E0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D5624D" w:rsidP="00B107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107E0"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4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D5624D" w:rsidP="00B107E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107E0"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107E0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</w:t>
            </w:r>
            <w:r w:rsidR="00B107E0" w:rsidRPr="00B107E0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107E0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107E0" w:rsidRDefault="00B107E0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107E0" w:rsidRDefault="00B107E0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B107E0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ROS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3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5E4C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E5E4C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0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9D65D8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</w:t>
            </w:r>
            <w:r w:rsidR="00BE5E4C" w:rsidRPr="009D65D8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5E4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E5E4C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E5E4C" w:rsidRPr="00BE5E4C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0A0D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5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0A0D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  <w:t>HLA-D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0.2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 w:val="20"/>
                <w:szCs w:val="18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5E4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BE5E4C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</w:t>
            </w:r>
            <w:r w:rsidR="00BE5E4C" w:rsidRPr="00BE5E4C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0A0D7E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2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BE5E4C" w:rsidP="00BE5E4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0A0D7E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0.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3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0A0D7E" w:rsidRDefault="000A0D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18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18"/>
              </w:rPr>
              <w:t>**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M2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E5E4C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5E4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BE5E4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0A0D7E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  <w:r w:rsidR="000A0D7E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0A0D7E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VSIG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4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5E4C" w:rsidRPr="000A0D7E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A0D7E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A0D7E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S4A4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5E4C"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5E4C"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BE5E4C"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D353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BE5E4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8D3532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8D353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D206</w:t>
            </w:r>
            <w:r w:rsidR="008D59AF" w:rsidRPr="00247B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(MRC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8D3532" w:rsidP="008D353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06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CD2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1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8D3532" w:rsidP="008D353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</w:t>
            </w: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8D3532"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47B98" w:rsidRDefault="008D353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47B98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932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kern w:val="0"/>
                <w:szCs w:val="21"/>
              </w:rPr>
              <w:t>Neutrophil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66b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CEACAM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1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6</w:t>
            </w: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6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AE6659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721547"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721547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AE6659" w:rsidRDefault="00721547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AE6659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09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CR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</w:t>
            </w:r>
            <w:r w:rsidR="00AE6659" w:rsidRPr="00D63B34">
              <w:rPr>
                <w:rFonts w:ascii="Times New Roman" w:eastAsia="宋体" w:hAnsi="Times New Roman" w:cs="Times New Roman" w:hint="eastAsia"/>
                <w:kern w:val="24"/>
                <w:szCs w:val="21"/>
              </w:rPr>
              <w:t>1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0"/>
              </w:rPr>
              <w:t>-0.0</w:t>
            </w:r>
            <w:r w:rsidR="00AE6659"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0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AE6659"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AE6659"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AE665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AE665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AE6659"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A072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AE6659"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AE665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A072B" w:rsidRDefault="00AE665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A072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28</w:t>
            </w:r>
          </w:p>
        </w:tc>
      </w:tr>
      <w:tr w:rsidR="00D5624D" w:rsidRPr="00EE7A3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5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FUT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EE7A3F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EE7A3F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P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9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0.0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6</w:t>
            </w: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E7A3F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E7A3F" w:rsidRPr="00EE7A3F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EE7A3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16A0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16A0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EE7A3F" w:rsidRPr="00F16A0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16A0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16A0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16A0B" w:rsidRPr="00F16A0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D811BF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F16A0B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</w:t>
            </w: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16A0B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2678E6" w:rsidRDefault="00F16A0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2678E6" w:rsidRDefault="00F16A0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32</w:t>
            </w:r>
          </w:p>
        </w:tc>
      </w:tr>
      <w:tr w:rsidR="00D5624D" w:rsidRPr="00D811BF" w:rsidTr="00B82DBC">
        <w:trPr>
          <w:trHeight w:val="2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NK </w:t>
            </w:r>
            <w:r w:rsidRPr="00D811BF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ce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2DL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1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2678E6" w:rsidP="002678E6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1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1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969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2DL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1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2678E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2678E6"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2678E6" w:rsidRDefault="002678E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2678E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61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2DL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2678E6" w:rsidP="002678E6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F35C2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35C2A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D5624D" w:rsidP="00F35C2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F35C2A"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F35C2A"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</w:t>
            </w: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D5624D" w:rsidP="00F35C2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F35C2A"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F35C2A" w:rsidRDefault="00D5624D" w:rsidP="00F35C2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35C2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35C2A"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F35C2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F35C2A" w:rsidRDefault="00F35C2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F35C2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54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3DL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7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755745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420B56"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75574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420B56"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75574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420B56"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75574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420B56"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420B5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755745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75574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420B56"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6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420B5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755745" w:rsidRDefault="00420B5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75574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780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3DL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4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755745" w:rsidRPr="00575E52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755745" w:rsidRPr="00575E5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755745" w:rsidRPr="00575E5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75574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755745" w:rsidRPr="00575E5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75E5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="00575E5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75574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575E5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575E52" w:rsidRDefault="00575E5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83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3DL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B54902"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54902"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1</w:t>
            </w:r>
            <w:r w:rsidR="00B54902"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B54902"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B54902" w:rsidP="00B5490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54902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54902"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B5490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B54902" w:rsidRDefault="00B5490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B54902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700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KIR2DS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9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E175A5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B54902"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5A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54902"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5A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1</w:t>
            </w:r>
            <w:r w:rsidR="00B54902"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5A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54902"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B5490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5A5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175A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54902"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B5490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E175A5" w:rsidRDefault="00B54902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E175A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99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XCL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E175A5" w:rsidP="00E175A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</w:t>
            </w:r>
            <w:r w:rsidR="00D5624D" w:rsidRPr="000510CB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0.1</w:t>
            </w: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D5624D" w:rsidP="00E175A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175A5"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1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D5624D" w:rsidP="00E175A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E175A5"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E175A5" w:rsidP="00E175A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E175A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0510CB" w:rsidRDefault="00D5624D" w:rsidP="00E175A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E175A5" w:rsidRPr="000510C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2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E175A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0510C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0510CB" w:rsidRDefault="00E175A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0510C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97</w:t>
            </w:r>
          </w:p>
        </w:tc>
      </w:tr>
      <w:tr w:rsidR="00D5624D" w:rsidRPr="00D811BF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-0.1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D5624D" w:rsidP="000510C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0510CB" w:rsidRPr="00CD476A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D5624D" w:rsidP="000510C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</w:t>
            </w:r>
            <w:r w:rsidR="000510CB"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0510CB" w:rsidP="000510C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</w:t>
            </w:r>
            <w:r w:rsidR="00D5624D"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1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24D" w:rsidRPr="00CD476A" w:rsidRDefault="00D5624D" w:rsidP="000510C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0510CB"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0510C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CD476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5624D" w:rsidRPr="00CD476A" w:rsidRDefault="000510C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CD476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418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lastRenderedPageBreak/>
              <w:t>D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LA-DPB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1412D9"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1412D9"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8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1</w:t>
            </w:r>
            <w:r w:rsidR="001412D9"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1412D9"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1412D9"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36F5B" w:rsidRDefault="001412D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6F5B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1412D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36F5B" w:rsidRDefault="001412D9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C36F5B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108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LA-DQB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C36F5B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C36F5B" w:rsidP="00C36F5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8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C36F5B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C36F5B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C36F5B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C36F5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C36F5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C36F5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688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LA-DR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</w:t>
            </w:r>
            <w:r w:rsidR="005E0196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5E019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5E019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5E019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5E0196"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E0196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5E019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5E0196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5E0196" w:rsidRDefault="005E0196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1900CC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HLA-DPA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CD476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CD476A" w:rsidP="00CD476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5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-0.0</w:t>
            </w:r>
            <w:r w:rsidR="00CD476A" w:rsidRPr="00CD476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CD476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2</w:t>
            </w:r>
            <w:r w:rsidR="00CD476A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D476A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CD476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CD476A" w:rsidRDefault="00CD476A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1900CC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DCA-4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NRP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5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2067" w:rsidRPr="00BE2067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2067" w:rsidRPr="00BE2067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BE2067" w:rsidRPr="00BE2067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6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BE2067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BE2067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BE2067" w:rsidRDefault="00BE2067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bookmarkStart w:id="1" w:name="OLE_LINK1"/>
            <w:bookmarkStart w:id="2" w:name="OLE_LINK2"/>
            <w:r w:rsidRPr="00BE2067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  <w:bookmarkEnd w:id="1"/>
            <w:bookmarkEnd w:id="2"/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1900CC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1C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ITGAX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3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321E4B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  <w:r w:rsidR="00321E4B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321E4B" w:rsidP="00321E4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321E4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="00321E4B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321E4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321E4B" w:rsidRDefault="00321E4B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321E4B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</w:tr>
      <w:tr w:rsidR="00D5624D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1900CC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NKp46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NCR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0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FA25F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FA25FC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 w:val="20"/>
                <w:szCs w:val="21"/>
              </w:rPr>
              <w:t>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A25FC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7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FA25F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A25FC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8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0</w:t>
            </w:r>
            <w:r w:rsidR="00FA25FC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</w:t>
            </w: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FA25FC" w:rsidRDefault="00D5624D" w:rsidP="00FA25F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A25FC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FA25FC"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FA25F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5624D" w:rsidRPr="00FA25FC" w:rsidRDefault="00FA25FC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FA25FC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75</w:t>
            </w:r>
          </w:p>
        </w:tc>
      </w:tr>
      <w:tr w:rsidR="006D3E65" w:rsidRPr="006D3E65" w:rsidTr="00B82DBC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1900CC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811BF" w:rsidRDefault="00D5624D" w:rsidP="00D562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811B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D141</w:t>
            </w:r>
            <w:r w:rsidR="008D59AF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THBD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0.2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D63B34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3B34">
              <w:rPr>
                <w:rFonts w:ascii="Times New Roman" w:eastAsia="宋体" w:hAnsi="Times New Roman" w:cs="Times New Roman"/>
                <w:kern w:val="24"/>
                <w:szCs w:val="21"/>
              </w:rPr>
              <w:t>***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3</w:t>
            </w:r>
            <w:r w:rsidR="006D3E65" w:rsidRPr="006D3E6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</w:t>
            </w:r>
            <w:r w:rsidR="006D3E65" w:rsidRPr="006D3E6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6D3E6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0.1</w:t>
            </w:r>
            <w:r w:rsidR="006D3E65" w:rsidRPr="006D3E6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6D3E65"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  <w:t>**</w:t>
            </w:r>
            <w:r w:rsidR="006D3E6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D5624D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6D3E6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 w:rsidRPr="006D3E65"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5624D" w:rsidRPr="006D3E65" w:rsidRDefault="006D3E65" w:rsidP="00D5624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24"/>
                <w:szCs w:val="21"/>
              </w:rPr>
              <w:t>**</w:t>
            </w:r>
          </w:p>
        </w:tc>
      </w:tr>
    </w:tbl>
    <w:p w:rsidR="000A25AE" w:rsidRPr="006D530E" w:rsidRDefault="000A25AE" w:rsidP="000A25AE">
      <w:pPr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</w:pP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BRCA, breast invasive carcinoma; TAM, tumor-associated macrophage;</w:t>
      </w:r>
      <w:r w:rsidR="001A1A00"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 xml:space="preserve"> NK </w:t>
      </w:r>
      <w:r w:rsidR="001A1A00" w:rsidRPr="006D530E">
        <w:rPr>
          <w:rFonts w:ascii="Times New Roman" w:eastAsia="宋体" w:hAnsi="Times New Roman" w:cs="Times New Roman" w:hint="eastAsia"/>
          <w:color w:val="000000" w:themeColor="dark1"/>
          <w:kern w:val="24"/>
          <w:sz w:val="24"/>
          <w:szCs w:val="21"/>
        </w:rPr>
        <w:t xml:space="preserve">cell, natural killer cell; </w:t>
      </w:r>
      <w:r w:rsidR="001A1A00"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 xml:space="preserve">DC, </w:t>
      </w:r>
      <w:bookmarkStart w:id="3" w:name="OLE_LINK3"/>
      <w:bookmarkStart w:id="4" w:name="OLE_LINK4"/>
      <w:r w:rsidR="001A1A00"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dendritic cell</w:t>
      </w:r>
      <w:bookmarkEnd w:id="3"/>
      <w:bookmarkEnd w:id="4"/>
      <w:r w:rsidR="001A1A00"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 xml:space="preserve">; </w:t>
      </w: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Cor, R value of Spearman’s correlation</w:t>
      </w:r>
      <w:r w:rsidR="0073795D" w:rsidRPr="0073795D">
        <w:rPr>
          <w:rFonts w:ascii="Times New Roman" w:hAnsi="Times New Roman" w:cs="Times New Roman"/>
          <w:sz w:val="24"/>
          <w:szCs w:val="21"/>
        </w:rPr>
        <w:t xml:space="preserve"> </w:t>
      </w:r>
      <w:r w:rsidR="0073795D" w:rsidRPr="006D530E">
        <w:rPr>
          <w:rFonts w:ascii="Times New Roman" w:hAnsi="Times New Roman" w:cs="Times New Roman"/>
          <w:sz w:val="24"/>
          <w:szCs w:val="21"/>
        </w:rPr>
        <w:t>adjusted for tumor purity</w:t>
      </w: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. *</w:t>
      </w:r>
      <w:r w:rsidRPr="006D530E">
        <w:rPr>
          <w:rFonts w:ascii="Times New Roman" w:eastAsia="宋体" w:hAnsi="Times New Roman" w:cs="Times New Roman"/>
          <w:i/>
          <w:iCs/>
          <w:color w:val="000000" w:themeColor="dark1"/>
          <w:kern w:val="24"/>
          <w:sz w:val="24"/>
          <w:szCs w:val="21"/>
        </w:rPr>
        <w:t xml:space="preserve">P </w:t>
      </w: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&lt; 0.01; **</w:t>
      </w:r>
      <w:r w:rsidRPr="006D530E">
        <w:rPr>
          <w:rFonts w:ascii="Times New Roman" w:eastAsia="宋体" w:hAnsi="Times New Roman" w:cs="Times New Roman"/>
          <w:i/>
          <w:iCs/>
          <w:color w:val="000000" w:themeColor="dark1"/>
          <w:kern w:val="24"/>
          <w:sz w:val="24"/>
          <w:szCs w:val="21"/>
        </w:rPr>
        <w:t xml:space="preserve">P </w:t>
      </w: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&lt; 0.001;***</w:t>
      </w:r>
      <w:r w:rsidRPr="006D530E">
        <w:rPr>
          <w:rFonts w:ascii="Times New Roman" w:eastAsia="宋体" w:hAnsi="Times New Roman" w:cs="Times New Roman"/>
          <w:i/>
          <w:iCs/>
          <w:color w:val="000000" w:themeColor="dark1"/>
          <w:kern w:val="24"/>
          <w:sz w:val="24"/>
          <w:szCs w:val="21"/>
        </w:rPr>
        <w:t xml:space="preserve">P </w:t>
      </w:r>
      <w:r w:rsidRPr="006D530E">
        <w:rPr>
          <w:rFonts w:ascii="Times New Roman" w:eastAsia="宋体" w:hAnsi="Times New Roman" w:cs="Times New Roman"/>
          <w:color w:val="000000" w:themeColor="dark1"/>
          <w:kern w:val="24"/>
          <w:sz w:val="24"/>
          <w:szCs w:val="21"/>
        </w:rPr>
        <w:t>&lt; 0.0001.</w:t>
      </w:r>
    </w:p>
    <w:p w:rsidR="00B63B48" w:rsidRPr="000A25AE" w:rsidRDefault="00B63B48" w:rsidP="000A25AE">
      <w:pPr>
        <w:rPr>
          <w:rFonts w:ascii="Times New Roman" w:eastAsia="宋体" w:hAnsi="Times New Roman" w:cs="Times New Roman"/>
          <w:color w:val="000000" w:themeColor="dark1"/>
          <w:kern w:val="24"/>
          <w:szCs w:val="21"/>
        </w:rPr>
      </w:pPr>
    </w:p>
    <w:p w:rsidR="00DA6967" w:rsidRPr="0066112C" w:rsidRDefault="006D530E" w:rsidP="006D530E">
      <w:pPr>
        <w:spacing w:before="120" w:after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1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66112C">
        <w:rPr>
          <w:rFonts w:ascii="Times New Roman" w:hAnsi="Times New Roman" w:cs="Times New Roman"/>
          <w:b/>
          <w:bCs/>
          <w:sz w:val="24"/>
          <w:szCs w:val="21"/>
        </w:rPr>
        <w:t>Table 3</w:t>
      </w:r>
      <w:r w:rsidR="00523848">
        <w:rPr>
          <w:rFonts w:ascii="Times New Roman" w:hAnsi="Times New Roman" w:cs="Times New Roman"/>
          <w:b/>
          <w:bCs/>
          <w:sz w:val="24"/>
          <w:szCs w:val="21"/>
        </w:rPr>
        <w:t>.</w:t>
      </w:r>
      <w:r w:rsidR="0066112C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66112C" w:rsidRPr="0066112C">
        <w:rPr>
          <w:rFonts w:ascii="Times New Roman" w:hAnsi="Times New Roman" w:cs="Times New Roman"/>
          <w:bCs/>
          <w:sz w:val="24"/>
          <w:szCs w:val="21"/>
        </w:rPr>
        <w:t xml:space="preserve">Correlation analysis between INHBA and related genes and markers of adaptive immune cells in </w:t>
      </w:r>
      <w:r w:rsidR="0066112C" w:rsidRPr="008064DF">
        <w:rPr>
          <w:rFonts w:ascii="Times New Roman" w:hAnsi="Times New Roman" w:cs="Times New Roman"/>
          <w:bCs/>
          <w:color w:val="FF0000"/>
          <w:sz w:val="24"/>
          <w:szCs w:val="21"/>
        </w:rPr>
        <w:t>TIMER</w:t>
      </w:r>
      <w:r w:rsidR="008064DF" w:rsidRPr="008064DF">
        <w:rPr>
          <w:rFonts w:ascii="Times New Roman" w:hAnsi="Times New Roman" w:cs="Times New Roman"/>
          <w:bCs/>
          <w:color w:val="FF0000"/>
          <w:sz w:val="24"/>
          <w:szCs w:val="21"/>
        </w:rPr>
        <w:t xml:space="preserve"> </w:t>
      </w:r>
      <w:r w:rsidR="008064DF" w:rsidRPr="008064DF">
        <w:rPr>
          <w:rFonts w:ascii="Times New Roman" w:hAnsi="Times New Roman" w:cs="Times New Roman" w:hint="eastAsia"/>
          <w:bCs/>
          <w:color w:val="FF0000"/>
          <w:sz w:val="24"/>
          <w:szCs w:val="21"/>
        </w:rPr>
        <w:t>2.0</w:t>
      </w:r>
      <w:r w:rsidR="0066112C" w:rsidRPr="0066112C">
        <w:rPr>
          <w:rFonts w:ascii="Times New Roman" w:hAnsi="Times New Roman" w:cs="Times New Roman"/>
          <w:bCs/>
          <w:sz w:val="24"/>
          <w:szCs w:val="21"/>
        </w:rPr>
        <w:t>.</w:t>
      </w:r>
    </w:p>
    <w:tbl>
      <w:tblPr>
        <w:tblStyle w:val="a7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76"/>
        <w:gridCol w:w="856"/>
        <w:gridCol w:w="811"/>
        <w:gridCol w:w="284"/>
        <w:gridCol w:w="850"/>
        <w:gridCol w:w="709"/>
        <w:gridCol w:w="283"/>
        <w:gridCol w:w="993"/>
        <w:gridCol w:w="708"/>
        <w:gridCol w:w="284"/>
        <w:gridCol w:w="850"/>
        <w:gridCol w:w="851"/>
        <w:gridCol w:w="283"/>
        <w:gridCol w:w="851"/>
        <w:gridCol w:w="850"/>
      </w:tblGrid>
      <w:tr w:rsidR="0073795D" w:rsidRPr="007E3702" w:rsidTr="00E17E3C">
        <w:trPr>
          <w:trHeight w:val="67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1900CC" w:rsidRDefault="0073795D" w:rsidP="008064DF">
            <w:pPr>
              <w:widowControl/>
              <w:ind w:left="-1"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1900CC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1900CC" w:rsidRDefault="0073795D" w:rsidP="008064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1900CC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 w:val="24"/>
                <w:szCs w:val="24"/>
              </w:rPr>
              <w:t>Gene marker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  <w:r w:rsidRPr="0073795D">
              <w:rPr>
                <w:rFonts w:ascii="Times New Roman" w:hAnsi="Times New Roman" w:cs="Times New Roman" w:hint="eastAsia"/>
                <w:b/>
                <w:color w:val="000000" w:themeColor="dark1"/>
                <w:kern w:val="24"/>
              </w:rPr>
              <w:t>BRC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  <w:r w:rsidRPr="0073795D">
              <w:rPr>
                <w:rFonts w:ascii="Times New Roman" w:hAnsi="Times New Roman" w:cs="Times New Roman" w:hint="eastAsia"/>
                <w:b/>
                <w:color w:val="000000" w:themeColor="dark1"/>
                <w:kern w:val="24"/>
              </w:rPr>
              <w:t>BRCA-Basal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  <w:r w:rsidRPr="0073795D">
              <w:rPr>
                <w:rFonts w:ascii="Times New Roman" w:hAnsi="Times New Roman" w:cs="Times New Roman" w:hint="eastAsia"/>
                <w:b/>
                <w:color w:val="000000" w:themeColor="dark1"/>
                <w:kern w:val="24"/>
              </w:rPr>
              <w:t>BRCA-Her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FF0000"/>
                <w:kern w:val="24"/>
              </w:rPr>
            </w:pPr>
            <w:r w:rsidRPr="00D63B34">
              <w:rPr>
                <w:rFonts w:ascii="Times New Roman" w:hAnsi="Times New Roman" w:cs="Times New Roman" w:hint="eastAsia"/>
                <w:b/>
                <w:color w:val="FF0000"/>
                <w:kern w:val="24"/>
              </w:rPr>
              <w:t>BRCA-Lum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D63B34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FF0000"/>
                <w:kern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3795D" w:rsidRPr="00D63B34" w:rsidRDefault="0073795D" w:rsidP="008064D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color w:val="FF0000"/>
                <w:kern w:val="24"/>
              </w:rPr>
            </w:pPr>
            <w:r w:rsidRPr="00D63B34">
              <w:rPr>
                <w:rFonts w:ascii="Times New Roman" w:hAnsi="Times New Roman" w:cs="Times New Roman" w:hint="eastAsia"/>
                <w:b/>
                <w:color w:val="FF0000"/>
                <w:kern w:val="24"/>
              </w:rPr>
              <w:t>BRCA-LumB</w:t>
            </w:r>
          </w:p>
        </w:tc>
      </w:tr>
      <w:tr w:rsidR="00E17E3C" w:rsidRPr="007E3702" w:rsidTr="00E17E3C">
        <w:trPr>
          <w:trHeight w:val="113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E3702" w:rsidRDefault="0073795D" w:rsidP="008064DF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E3702" w:rsidRDefault="0073795D" w:rsidP="008064DF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355D2A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73795D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355D2A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73795D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355D2A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 w:val="24"/>
                <w:szCs w:val="24"/>
              </w:rPr>
            </w:pPr>
            <w:r w:rsidRPr="0073795D">
              <w:rPr>
                <w:rFonts w:ascii="Times New Roman" w:eastAsia="宋体" w:hAnsi="Times New Roman" w:cs="Times New Roman" w:hint="eastAsia"/>
                <w:b/>
                <w:i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795D" w:rsidRPr="0073795D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355D2A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3795D" w:rsidRPr="00D63B34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355D2A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24"/>
                <w:sz w:val="24"/>
                <w:szCs w:val="24"/>
              </w:rPr>
            </w:pPr>
            <w:r w:rsidRPr="00305DF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8064D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FF0000"/>
                <w:kern w:val="24"/>
                <w:sz w:val="24"/>
                <w:szCs w:val="24"/>
              </w:rPr>
            </w:pPr>
            <w:r w:rsidRPr="00D63B34">
              <w:rPr>
                <w:rFonts w:ascii="Times New Roman" w:eastAsia="宋体" w:hAnsi="Times New Roman" w:cs="Times New Roman" w:hint="eastAsia"/>
                <w:b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</w:tr>
      <w:tr w:rsidR="00E17E3C" w:rsidRPr="00964289" w:rsidTr="00E17E3C">
        <w:trPr>
          <w:trHeight w:val="340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D8+ T cell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8A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1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63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64289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C02370" w:rsidRPr="00964289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C023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22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C02370" w:rsidRPr="0096428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C02370" w:rsidRPr="0096428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C023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C02370" w:rsidRPr="0096428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4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C023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3795D" w:rsidRPr="00964289" w:rsidRDefault="00C023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6428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97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8B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99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4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9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08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3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1A69D5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85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2B7051" w:rsidRDefault="001A69D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6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2B7051" w:rsidRDefault="001A69D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395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 cell (general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3D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57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71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2B7051" w:rsidRPr="002B7051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3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2B7051" w:rsidRDefault="002B705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78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2B7051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7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2B7051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0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2B7051" w:rsidRDefault="002B705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0.00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B7051"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75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2B7051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2B7051" w:rsidRDefault="002B705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2B7051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38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2B7051" w:rsidRDefault="002B705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605</w:t>
            </w:r>
          </w:p>
        </w:tc>
      </w:tr>
      <w:tr w:rsidR="0073795D" w:rsidRPr="007E3702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3E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13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674</w:t>
            </w:r>
          </w:p>
        </w:tc>
        <w:tc>
          <w:tcPr>
            <w:tcW w:w="284" w:type="dxa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74</w:t>
            </w:r>
          </w:p>
        </w:tc>
        <w:tc>
          <w:tcPr>
            <w:tcW w:w="709" w:type="dxa"/>
            <w:vAlign w:val="center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31</w:t>
            </w:r>
          </w:p>
        </w:tc>
        <w:tc>
          <w:tcPr>
            <w:tcW w:w="283" w:type="dxa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83</w:t>
            </w:r>
          </w:p>
        </w:tc>
        <w:tc>
          <w:tcPr>
            <w:tcW w:w="708" w:type="dxa"/>
            <w:vAlign w:val="center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6</w:t>
            </w:r>
          </w:p>
        </w:tc>
        <w:tc>
          <w:tcPr>
            <w:tcW w:w="284" w:type="dxa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4</w:t>
            </w:r>
          </w:p>
        </w:tc>
        <w:tc>
          <w:tcPr>
            <w:tcW w:w="851" w:type="dxa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16</w:t>
            </w:r>
          </w:p>
        </w:tc>
        <w:tc>
          <w:tcPr>
            <w:tcW w:w="283" w:type="dxa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01</w:t>
            </w:r>
          </w:p>
        </w:tc>
        <w:tc>
          <w:tcPr>
            <w:tcW w:w="850" w:type="dxa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990</w:t>
            </w:r>
          </w:p>
        </w:tc>
      </w:tr>
      <w:tr w:rsidR="0073795D" w:rsidRPr="007E3702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2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29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61</w:t>
            </w:r>
          </w:p>
        </w:tc>
        <w:tc>
          <w:tcPr>
            <w:tcW w:w="284" w:type="dxa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42</w:t>
            </w:r>
          </w:p>
        </w:tc>
        <w:tc>
          <w:tcPr>
            <w:tcW w:w="709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86</w:t>
            </w:r>
          </w:p>
        </w:tc>
        <w:tc>
          <w:tcPr>
            <w:tcW w:w="283" w:type="dxa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14</w:t>
            </w:r>
          </w:p>
        </w:tc>
        <w:tc>
          <w:tcPr>
            <w:tcW w:w="708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71</w:t>
            </w:r>
          </w:p>
        </w:tc>
        <w:tc>
          <w:tcPr>
            <w:tcW w:w="284" w:type="dxa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</w:t>
            </w: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E3D9A"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53</w:t>
            </w:r>
          </w:p>
        </w:tc>
        <w:tc>
          <w:tcPr>
            <w:tcW w:w="283" w:type="dxa"/>
          </w:tcPr>
          <w:p w:rsidR="0073795D" w:rsidRPr="004863A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4863A3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41</w:t>
            </w:r>
          </w:p>
        </w:tc>
        <w:tc>
          <w:tcPr>
            <w:tcW w:w="850" w:type="dxa"/>
          </w:tcPr>
          <w:p w:rsidR="0073795D" w:rsidRPr="004863A3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4863A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570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B cell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19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113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5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83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8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9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E3D9A"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8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E3D9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1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9E3D9A" w:rsidRDefault="009E3D9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E3D9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138</w:t>
            </w:r>
            <w:r w:rsidR="00CA383A" w:rsidRPr="00D63B34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(SDC1)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466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F3077" w:rsidRPr="00EF3077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EF3077" w:rsidRDefault="00EF307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F3077" w:rsidRPr="00EF3077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60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F3077" w:rsidRPr="00EF3077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8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EF3077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EF3077" w:rsidRDefault="00EF307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1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EF3077" w:rsidRDefault="00EF307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F3077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79A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6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55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05083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0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405083" w:rsidRDefault="00405083" w:rsidP="00405083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5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405083"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3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3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6</w:t>
            </w:r>
            <w:r w:rsidR="00405083"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405083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1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7E3702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56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20</w:t>
            </w:r>
            <w:r w:rsidR="00CA383A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MS4A1)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5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0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722EF6" w:rsidRDefault="00722EF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722EF6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0.04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722EF6"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3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</w:t>
            </w:r>
            <w:r w:rsidR="00722EF6"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.36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722EF6" w:rsidRDefault="0073795D" w:rsidP="00722EF6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722EF6"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722EF6" w:rsidRDefault="0073795D" w:rsidP="00722EF6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722EF6"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1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722E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722EF6" w:rsidRDefault="00722EF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18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722EF6" w:rsidRDefault="00722EF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22E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38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27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90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405083" w:rsidRPr="00405083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4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405083"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4</w:t>
            </w: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405083"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1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2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05083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0508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405083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40508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4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405083" w:rsidRDefault="0040508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539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23</w:t>
            </w:r>
            <w:r w:rsidR="00CA383A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FCER2)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149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CB64EE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F7286B" w:rsidRPr="00CB64EE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6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7286B" w:rsidRPr="00CB64E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2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3</w:t>
            </w:r>
            <w:r w:rsidR="00F7286B" w:rsidRPr="00CB64E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CB64EE" w:rsidRDefault="0073795D" w:rsidP="00F7286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1</w:t>
            </w:r>
            <w:r w:rsidR="00F7286B" w:rsidRPr="00CB64E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  <w:r w:rsidRPr="00CB6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CB64EE" w:rsidRDefault="00F7286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0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CB64E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CB64EE" w:rsidRDefault="00F7286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2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CB64EE" w:rsidRDefault="00F7286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B64E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h1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-bet</w:t>
            </w:r>
            <w:r w:rsidR="00CA383A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TBX21)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68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31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1</w:t>
            </w:r>
            <w:r w:rsidR="002D1FC7" w:rsidRPr="00CA4C7A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CA4C7A" w:rsidRDefault="0073795D" w:rsidP="002D1FC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D1FC7"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3</w:t>
            </w: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2D1FC7"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7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CA4C7A" w:rsidRDefault="002D1FC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2D1FC7"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CA4C7A" w:rsidRDefault="002D1FC7" w:rsidP="002D1FC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57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CA4C7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CA4C7A" w:rsidRDefault="002D1FC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27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CA4C7A" w:rsidRDefault="002D1FC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A4C7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707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22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923A2"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1</w:t>
            </w: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923A2"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37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3923A2"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6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3923A2" w:rsidRDefault="003923A2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77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3923A2"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3923A2" w:rsidRDefault="003923A2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3923A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3923A2" w:rsidRDefault="003923A2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923A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98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3923A2" w:rsidRDefault="003923A2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75</w:t>
            </w:r>
          </w:p>
        </w:tc>
      </w:tr>
      <w:tr w:rsidR="00FA4585" w:rsidRPr="00FA4585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1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267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A4585"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92</w:t>
            </w:r>
          </w:p>
        </w:tc>
        <w:tc>
          <w:tcPr>
            <w:tcW w:w="709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A4585"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11</w:t>
            </w:r>
          </w:p>
        </w:tc>
        <w:tc>
          <w:tcPr>
            <w:tcW w:w="283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160</w:t>
            </w:r>
          </w:p>
        </w:tc>
        <w:tc>
          <w:tcPr>
            <w:tcW w:w="708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A4585"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78</w:t>
            </w:r>
          </w:p>
        </w:tc>
        <w:tc>
          <w:tcPr>
            <w:tcW w:w="284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FA4585" w:rsidRDefault="00FA4585" w:rsidP="00FA4585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28</w:t>
            </w:r>
          </w:p>
        </w:tc>
        <w:tc>
          <w:tcPr>
            <w:tcW w:w="851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28</w:t>
            </w:r>
          </w:p>
        </w:tc>
        <w:tc>
          <w:tcPr>
            <w:tcW w:w="850" w:type="dxa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FN-γ</w:t>
            </w:r>
            <w:r w:rsidR="00CA383A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IFNG)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01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970</w:t>
            </w:r>
          </w:p>
        </w:tc>
        <w:tc>
          <w:tcPr>
            <w:tcW w:w="284" w:type="dxa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810587" w:rsidRPr="005F062C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72</w:t>
            </w:r>
          </w:p>
        </w:tc>
        <w:tc>
          <w:tcPr>
            <w:tcW w:w="709" w:type="dxa"/>
            <w:vAlign w:val="center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10587"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2</w:t>
            </w:r>
          </w:p>
        </w:tc>
        <w:tc>
          <w:tcPr>
            <w:tcW w:w="283" w:type="dxa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5F062C" w:rsidRDefault="00810587" w:rsidP="00810587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8</w:t>
            </w:r>
          </w:p>
        </w:tc>
        <w:tc>
          <w:tcPr>
            <w:tcW w:w="708" w:type="dxa"/>
            <w:vAlign w:val="center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10587"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86</w:t>
            </w:r>
          </w:p>
        </w:tc>
        <w:tc>
          <w:tcPr>
            <w:tcW w:w="284" w:type="dxa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810587"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10587"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14</w:t>
            </w:r>
          </w:p>
        </w:tc>
        <w:tc>
          <w:tcPr>
            <w:tcW w:w="283" w:type="dxa"/>
          </w:tcPr>
          <w:p w:rsidR="0073795D" w:rsidRPr="005F06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5F062C" w:rsidRDefault="0081058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07</w:t>
            </w:r>
          </w:p>
        </w:tc>
        <w:tc>
          <w:tcPr>
            <w:tcW w:w="850" w:type="dxa"/>
          </w:tcPr>
          <w:p w:rsidR="0073795D" w:rsidRPr="005F062C" w:rsidRDefault="00810587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5F06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922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12RB2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83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0.009</w:t>
            </w:r>
          </w:p>
        </w:tc>
        <w:tc>
          <w:tcPr>
            <w:tcW w:w="709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11</w:t>
            </w:r>
          </w:p>
        </w:tc>
        <w:tc>
          <w:tcPr>
            <w:tcW w:w="283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04</w:t>
            </w:r>
          </w:p>
        </w:tc>
        <w:tc>
          <w:tcPr>
            <w:tcW w:w="708" w:type="dxa"/>
            <w:vAlign w:val="center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75</w:t>
            </w:r>
          </w:p>
        </w:tc>
        <w:tc>
          <w:tcPr>
            <w:tcW w:w="284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A458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A458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88</w:t>
            </w:r>
          </w:p>
        </w:tc>
        <w:tc>
          <w:tcPr>
            <w:tcW w:w="851" w:type="dxa"/>
            <w:vAlign w:val="center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</w:tcPr>
          <w:p w:rsidR="0073795D" w:rsidRPr="00FA458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17</w:t>
            </w:r>
          </w:p>
        </w:tc>
        <w:tc>
          <w:tcPr>
            <w:tcW w:w="850" w:type="dxa"/>
          </w:tcPr>
          <w:p w:rsidR="0073795D" w:rsidRPr="00FA4585" w:rsidRDefault="00FA458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WSX-1</w:t>
            </w:r>
            <w:r w:rsidR="00CA383A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IL27RA)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81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11</w:t>
            </w:r>
          </w:p>
        </w:tc>
        <w:tc>
          <w:tcPr>
            <w:tcW w:w="284" w:type="dxa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1</w:t>
            </w:r>
            <w:r w:rsidR="00B85E09" w:rsidRPr="00B7265C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4</w:t>
            </w:r>
          </w:p>
        </w:tc>
        <w:tc>
          <w:tcPr>
            <w:tcW w:w="709" w:type="dxa"/>
            <w:vAlign w:val="center"/>
          </w:tcPr>
          <w:p w:rsidR="0073795D" w:rsidRPr="00B7265C" w:rsidRDefault="00B85E0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73795D"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7</w:t>
            </w:r>
            <w:r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</w:t>
            </w:r>
          </w:p>
        </w:tc>
        <w:tc>
          <w:tcPr>
            <w:tcW w:w="283" w:type="dxa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B7265C" w:rsidRDefault="00B85E09" w:rsidP="00B85E09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31</w:t>
            </w:r>
          </w:p>
        </w:tc>
        <w:tc>
          <w:tcPr>
            <w:tcW w:w="708" w:type="dxa"/>
            <w:vAlign w:val="center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85E09"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72</w:t>
            </w:r>
          </w:p>
        </w:tc>
        <w:tc>
          <w:tcPr>
            <w:tcW w:w="284" w:type="dxa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0</w:t>
            </w:r>
            <w:r w:rsidR="00B85E09"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:rsidR="0073795D" w:rsidRPr="00B7265C" w:rsidRDefault="00B85E0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9</w:t>
            </w:r>
            <w:r w:rsidR="0073795D" w:rsidRPr="00B726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  <w:r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</w:t>
            </w:r>
          </w:p>
        </w:tc>
        <w:tc>
          <w:tcPr>
            <w:tcW w:w="283" w:type="dxa"/>
          </w:tcPr>
          <w:p w:rsidR="0073795D" w:rsidRPr="00B726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B7265C" w:rsidRDefault="00B85E0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36</w:t>
            </w:r>
          </w:p>
        </w:tc>
        <w:tc>
          <w:tcPr>
            <w:tcW w:w="850" w:type="dxa"/>
          </w:tcPr>
          <w:p w:rsidR="0073795D" w:rsidRPr="00B7265C" w:rsidRDefault="00B85E0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B726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620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-BET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TBX21)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68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31</w:t>
            </w:r>
          </w:p>
        </w:tc>
        <w:tc>
          <w:tcPr>
            <w:tcW w:w="284" w:type="dxa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EA0A86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1</w:t>
            </w:r>
            <w:r w:rsidR="00B7265C" w:rsidRPr="00EA0A86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4</w:t>
            </w:r>
          </w:p>
        </w:tc>
        <w:tc>
          <w:tcPr>
            <w:tcW w:w="709" w:type="dxa"/>
            <w:vAlign w:val="center"/>
          </w:tcPr>
          <w:p w:rsidR="0073795D" w:rsidRPr="00EA0A86" w:rsidRDefault="0073795D" w:rsidP="00B7265C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7265C"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3</w:t>
            </w: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</w:p>
        </w:tc>
        <w:tc>
          <w:tcPr>
            <w:tcW w:w="283" w:type="dxa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B7265C"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78</w:t>
            </w:r>
          </w:p>
        </w:tc>
        <w:tc>
          <w:tcPr>
            <w:tcW w:w="708" w:type="dxa"/>
            <w:vAlign w:val="center"/>
          </w:tcPr>
          <w:p w:rsidR="0073795D" w:rsidRPr="00EA0A86" w:rsidRDefault="00B7265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18</w:t>
            </w:r>
          </w:p>
        </w:tc>
        <w:tc>
          <w:tcPr>
            <w:tcW w:w="284" w:type="dxa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EA0A86" w:rsidRDefault="0073795D" w:rsidP="00B7265C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B7265C"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7265C"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57</w:t>
            </w:r>
          </w:p>
        </w:tc>
        <w:tc>
          <w:tcPr>
            <w:tcW w:w="283" w:type="dxa"/>
          </w:tcPr>
          <w:p w:rsidR="0073795D" w:rsidRPr="00EA0A8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EA0A86" w:rsidRDefault="00B7265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27</w:t>
            </w:r>
          </w:p>
        </w:tc>
        <w:tc>
          <w:tcPr>
            <w:tcW w:w="850" w:type="dxa"/>
          </w:tcPr>
          <w:p w:rsidR="0073795D" w:rsidRPr="00EA0A86" w:rsidRDefault="00B7265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A0A8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707</w:t>
            </w:r>
          </w:p>
        </w:tc>
      </w:tr>
      <w:tr w:rsidR="00E17E3C" w:rsidRPr="00081ED5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h2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GATA3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66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37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81ED5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02</w:t>
            </w:r>
            <w:r w:rsidR="00081ED5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81ED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7</w:t>
            </w:r>
            <w:r w:rsidR="00B244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81ED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081ED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81ED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A475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6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081ED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E4723E" w:rsidRDefault="00081ED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4723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E4723E" w:rsidRDefault="0073795D" w:rsidP="00D9480F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472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9480F" w:rsidRPr="00E472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93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CA383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highlight w:val="yellow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3563FB" w:rsidRDefault="00081ED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63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3563FB" w:rsidRDefault="003563F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63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954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6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05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B3021A" w:rsidRDefault="0073795D" w:rsidP="00B24424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24424" w:rsidRP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7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38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B24424" w:rsidRP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B3021A" w:rsidRDefault="0073795D" w:rsidP="00B3021A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B24424" w:rsidRP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B3021A" w:rsidRDefault="00934F2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B3021A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B3021A" w:rsidRDefault="00B2442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B3021A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1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B3021A" w:rsidRDefault="00934F2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22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5A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.05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1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5E1C36" w:rsidRDefault="005E1C3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5E1C36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0.04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5E1C36" w:rsidRPr="005E1C3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70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5E1C36" w:rsidRPr="005E1C3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5E1C36" w:rsidRDefault="005E1C36" w:rsidP="005E1C36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5E1C3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6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5E1C36" w:rsidRPr="005E1C3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5E1C36" w:rsidRDefault="005E1C3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0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5E1C3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5E1C36" w:rsidRDefault="005E1C3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5E1C3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5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5E1C36" w:rsidRDefault="005E1C3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78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13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21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51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910C9" w:rsidRDefault="009910C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-</w:t>
            </w:r>
            <w:r w:rsidR="0073795D" w:rsidRPr="009910C9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0.0</w:t>
            </w: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2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9910C9" w:rsidRDefault="00471EB1" w:rsidP="00471EB1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516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9910C9" w:rsidRDefault="009910C9" w:rsidP="009910C9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</w:t>
            </w:r>
            <w:r w:rsidR="0073795D" w:rsidRPr="009910C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910C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</w:t>
            </w:r>
            <w:r w:rsidR="009910C9" w:rsidRPr="009910C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.</w:t>
            </w:r>
            <w:r w:rsidR="00142B72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</w:t>
            </w:r>
            <w:r w:rsidR="009910C9"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910C9" w:rsidRDefault="009910C9" w:rsidP="009910C9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910C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3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910C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910C9"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57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910C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9910C9" w:rsidRDefault="009910C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910C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3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9910C9" w:rsidRDefault="009910C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612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CR3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9F7A8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 w:rsidR="009F7A8E" w:rsidRPr="00D63B34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</w:t>
            </w: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4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7A8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F7A8E" w:rsidRPr="009F7A8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7A8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3</w:t>
            </w:r>
            <w:r w:rsidR="009F7A8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0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9F7A8E" w:rsidRDefault="0073795D" w:rsidP="009F7A8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7A8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0</w:t>
            </w:r>
            <w:r w:rsidR="009F7A8E" w:rsidRPr="009F7A8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7A8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9</w:t>
            </w:r>
            <w:r w:rsidR="009F7A8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9F7A8E" w:rsidRDefault="0073795D" w:rsidP="009F7A8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7A8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9F7A8E" w:rsidRPr="009F7A8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9F7A8E" w:rsidRDefault="009F7A8E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9F7A8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9F7A8E" w:rsidRDefault="009F7A8E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8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9F7A8E" w:rsidRDefault="009F7A8E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41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fh</w:t>
            </w: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BCL6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83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DC1596"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9</w:t>
            </w:r>
          </w:p>
        </w:tc>
        <w:tc>
          <w:tcPr>
            <w:tcW w:w="709" w:type="dxa"/>
            <w:vAlign w:val="center"/>
          </w:tcPr>
          <w:p w:rsidR="0073795D" w:rsidRPr="00DC1596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C1596"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  <w:r w:rsidRPr="00DC159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14</w:t>
            </w:r>
          </w:p>
        </w:tc>
        <w:tc>
          <w:tcPr>
            <w:tcW w:w="708" w:type="dxa"/>
            <w:vAlign w:val="center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C1596"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0</w:t>
            </w:r>
          </w:p>
        </w:tc>
        <w:tc>
          <w:tcPr>
            <w:tcW w:w="284" w:type="dxa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C1596"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09</w:t>
            </w:r>
          </w:p>
        </w:tc>
        <w:tc>
          <w:tcPr>
            <w:tcW w:w="851" w:type="dxa"/>
            <w:vAlign w:val="center"/>
          </w:tcPr>
          <w:p w:rsidR="0073795D" w:rsidRPr="00DC1596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</w:tcPr>
          <w:p w:rsidR="0073795D" w:rsidRPr="00DC159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DC1596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63</w:t>
            </w:r>
          </w:p>
        </w:tc>
        <w:tc>
          <w:tcPr>
            <w:tcW w:w="850" w:type="dxa"/>
          </w:tcPr>
          <w:p w:rsidR="0073795D" w:rsidRPr="00DC1596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C159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23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21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13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676</w:t>
            </w:r>
          </w:p>
        </w:tc>
        <w:tc>
          <w:tcPr>
            <w:tcW w:w="284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21BFB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21BFB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0.011</w:t>
            </w:r>
          </w:p>
        </w:tc>
        <w:tc>
          <w:tcPr>
            <w:tcW w:w="709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C1596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8</w:t>
            </w: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</w:p>
        </w:tc>
        <w:tc>
          <w:tcPr>
            <w:tcW w:w="283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DC1596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97</w:t>
            </w:r>
          </w:p>
        </w:tc>
        <w:tc>
          <w:tcPr>
            <w:tcW w:w="708" w:type="dxa"/>
            <w:vAlign w:val="center"/>
          </w:tcPr>
          <w:p w:rsidR="0073795D" w:rsidRPr="00921BFB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1</w:t>
            </w:r>
          </w:p>
        </w:tc>
        <w:tc>
          <w:tcPr>
            <w:tcW w:w="284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21BFB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66</w:t>
            </w:r>
          </w:p>
        </w:tc>
        <w:tc>
          <w:tcPr>
            <w:tcW w:w="851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C1596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36</w:t>
            </w:r>
          </w:p>
        </w:tc>
        <w:tc>
          <w:tcPr>
            <w:tcW w:w="283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921BFB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18</w:t>
            </w:r>
          </w:p>
        </w:tc>
        <w:tc>
          <w:tcPr>
            <w:tcW w:w="850" w:type="dxa"/>
          </w:tcPr>
          <w:p w:rsidR="0073795D" w:rsidRPr="00921BFB" w:rsidRDefault="00DC159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804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XCR5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58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65</w:t>
            </w:r>
          </w:p>
        </w:tc>
        <w:tc>
          <w:tcPr>
            <w:tcW w:w="284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2</w:t>
            </w:r>
          </w:p>
        </w:tc>
        <w:tc>
          <w:tcPr>
            <w:tcW w:w="709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74</w:t>
            </w:r>
          </w:p>
        </w:tc>
        <w:tc>
          <w:tcPr>
            <w:tcW w:w="283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70</w:t>
            </w:r>
          </w:p>
        </w:tc>
        <w:tc>
          <w:tcPr>
            <w:tcW w:w="708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2</w:t>
            </w:r>
          </w:p>
        </w:tc>
        <w:tc>
          <w:tcPr>
            <w:tcW w:w="284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921BFB" w:rsidRDefault="0073795D" w:rsidP="00921BFB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1BFB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F267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34</w:t>
            </w:r>
          </w:p>
        </w:tc>
        <w:tc>
          <w:tcPr>
            <w:tcW w:w="283" w:type="dxa"/>
          </w:tcPr>
          <w:p w:rsidR="0073795D" w:rsidRPr="00921BFB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921BFB" w:rsidRDefault="003F267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</w:t>
            </w:r>
            <w:r w:rsidR="00921BFB" w:rsidRPr="00921BFB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.128</w:t>
            </w:r>
          </w:p>
        </w:tc>
        <w:tc>
          <w:tcPr>
            <w:tcW w:w="850" w:type="dxa"/>
          </w:tcPr>
          <w:p w:rsidR="0073795D" w:rsidRPr="00921BFB" w:rsidRDefault="003F267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78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278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ICOS)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23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216945" w:rsidRDefault="009338F4" w:rsidP="009338F4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216945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.060</w:t>
            </w:r>
          </w:p>
        </w:tc>
        <w:tc>
          <w:tcPr>
            <w:tcW w:w="709" w:type="dxa"/>
            <w:vAlign w:val="center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338F4"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30</w:t>
            </w:r>
          </w:p>
        </w:tc>
        <w:tc>
          <w:tcPr>
            <w:tcW w:w="283" w:type="dxa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216945" w:rsidRDefault="009338F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708" w:type="dxa"/>
            <w:vAlign w:val="center"/>
          </w:tcPr>
          <w:p w:rsidR="0073795D" w:rsidRPr="00216945" w:rsidRDefault="0073795D" w:rsidP="009338F4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338F4"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78</w:t>
            </w:r>
          </w:p>
        </w:tc>
        <w:tc>
          <w:tcPr>
            <w:tcW w:w="284" w:type="dxa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338F4"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70</w:t>
            </w:r>
          </w:p>
        </w:tc>
        <w:tc>
          <w:tcPr>
            <w:tcW w:w="851" w:type="dxa"/>
            <w:vAlign w:val="center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  <w:r w:rsidR="009338F4"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3" w:type="dxa"/>
          </w:tcPr>
          <w:p w:rsidR="0073795D" w:rsidRPr="0021694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216945" w:rsidRDefault="009338F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63</w:t>
            </w:r>
          </w:p>
        </w:tc>
        <w:tc>
          <w:tcPr>
            <w:tcW w:w="850" w:type="dxa"/>
          </w:tcPr>
          <w:p w:rsidR="0073795D" w:rsidRPr="00216945" w:rsidRDefault="009338F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21694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24</w:t>
            </w:r>
          </w:p>
        </w:tc>
      </w:tr>
      <w:tr w:rsidR="0073795D" w:rsidTr="00E17E3C">
        <w:trPr>
          <w:trHeight w:val="340"/>
          <w:jc w:val="center"/>
        </w:trPr>
        <w:tc>
          <w:tcPr>
            <w:tcW w:w="1702" w:type="dxa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XCL13</w:t>
            </w:r>
          </w:p>
        </w:tc>
        <w:tc>
          <w:tcPr>
            <w:tcW w:w="856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42</w:t>
            </w:r>
          </w:p>
        </w:tc>
        <w:tc>
          <w:tcPr>
            <w:tcW w:w="811" w:type="dxa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91</w:t>
            </w:r>
          </w:p>
        </w:tc>
        <w:tc>
          <w:tcPr>
            <w:tcW w:w="284" w:type="dxa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352159" w:rsidRDefault="00055CB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06</w:t>
            </w:r>
            <w:r w:rsidR="0073795D" w:rsidRPr="00352159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:rsidR="0073795D" w:rsidRPr="00352159" w:rsidRDefault="00055CB8" w:rsidP="00055CB8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11</w:t>
            </w:r>
          </w:p>
        </w:tc>
        <w:tc>
          <w:tcPr>
            <w:tcW w:w="283" w:type="dxa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3795D" w:rsidRPr="00352159" w:rsidRDefault="0073795D" w:rsidP="00055CB8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:rsidR="0073795D" w:rsidRPr="00352159" w:rsidRDefault="0073795D" w:rsidP="00055CB8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7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</w:t>
            </w:r>
          </w:p>
        </w:tc>
        <w:tc>
          <w:tcPr>
            <w:tcW w:w="284" w:type="dxa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055CB8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647</w:t>
            </w:r>
          </w:p>
        </w:tc>
        <w:tc>
          <w:tcPr>
            <w:tcW w:w="283" w:type="dxa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</w:tcPr>
          <w:p w:rsidR="0073795D" w:rsidRPr="00352159" w:rsidRDefault="006D262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04</w:t>
            </w:r>
          </w:p>
        </w:tc>
        <w:tc>
          <w:tcPr>
            <w:tcW w:w="850" w:type="dxa"/>
          </w:tcPr>
          <w:p w:rsidR="0073795D" w:rsidRPr="00352159" w:rsidRDefault="006D262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961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h17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3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76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52159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9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  <w:r w:rsidR="00352159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52159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2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352159" w:rsidRDefault="00352159" w:rsidP="00352159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352159"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5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3521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352159" w:rsidRDefault="0035215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5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352159" w:rsidRDefault="0035215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3521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17A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27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9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D741D4" w:rsidRDefault="0073795D" w:rsidP="00D741D4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D741D4" w:rsidRPr="00D741D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</w:t>
            </w:r>
            <w:r w:rsidRPr="00D741D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741D4" w:rsidRPr="00D741D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83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D741D4" w:rsidRDefault="00D741D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5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741D4" w:rsidRPr="00D741D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67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D741D4" w:rsidRPr="00D741D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D741D4" w:rsidRDefault="00D741D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785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D741D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D741D4" w:rsidRDefault="00D741D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741D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D741D4" w:rsidRDefault="00D741D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77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21R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26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D632C"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2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D632C"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01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D632C"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4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36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4</w:t>
            </w:r>
            <w:r w:rsidR="008D632C"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8D632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8D632C" w:rsidRDefault="008D632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33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8D632C" w:rsidRDefault="008D632C" w:rsidP="00E17E3C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8D632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  <w:r w:rsidR="00E17E3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L23R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27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2</w:t>
            </w:r>
            <w:r w:rsidR="00C96011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</w:t>
            </w: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1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C96011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17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AF6E55" w:rsidRDefault="00C96011" w:rsidP="00C96011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8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5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85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h9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GFBR2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503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AF6E55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7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AF6E55" w:rsidRDefault="00C96011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  <w:r w:rsidR="00AF6E55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AF6E55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7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</w:t>
            </w:r>
            <w:r w:rsidR="00AF6E55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AF6E55"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AF6E55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AF6E55" w:rsidRDefault="00AF6E5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610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AF6E55" w:rsidRDefault="00AF6E55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F6E55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IRF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85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9B33B0" w:rsidRDefault="00E125A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02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9B33B0" w:rsidRDefault="00E125A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0.14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31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9B33B0" w:rsidRDefault="00E125A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1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9B33B0" w:rsidRDefault="009B33B0" w:rsidP="009B33B0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9B33B0" w:rsidRDefault="00E125A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88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9B33B0" w:rsidRDefault="005E5CCA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23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PU.1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SPI1)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42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</w:t>
            </w: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78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1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44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9B33B0"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5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9B33B0" w:rsidRDefault="0073795D" w:rsidP="009B33B0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9B33B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9B33B0" w:rsidRDefault="009B33B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05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9B33B0" w:rsidRDefault="009B33B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9B33B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h22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CR10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52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00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</w:t>
            </w:r>
            <w:r w:rsidR="00474D3E" w:rsidRPr="00474D3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.06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474D3E" w:rsidRPr="00474D3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8</w:t>
            </w: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6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474D3E" w:rsidRDefault="00474D3E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0.01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474D3E" w:rsidRPr="00474D3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</w:t>
            </w: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7</w:t>
            </w:r>
            <w:r w:rsidR="00474D3E" w:rsidRPr="00474D3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474D3E" w:rsidRDefault="00474D3E" w:rsidP="00474D3E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11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74D3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474D3E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474D3E" w:rsidRDefault="00966A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474D3E" w:rsidRDefault="00966A70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860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AHR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98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C11659"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4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C11659"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0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C11659" w:rsidRDefault="00C11659" w:rsidP="00C11659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C11659"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3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C11659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C11659" w:rsidRDefault="00C1165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35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C11659" w:rsidRDefault="00C11659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C11659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reg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FOXP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96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24100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24100C" w:rsidRDefault="0024100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24100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1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4100C" w:rsidRPr="007F4A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89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7F4A5C" w:rsidRDefault="0024100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09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7F4A5C" w:rsidRDefault="0024100C" w:rsidP="0024100C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7F4A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20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4100C" w:rsidRPr="007F4A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5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7F4A5C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7F4A5C" w:rsidRDefault="0024100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90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7F4A5C" w:rsidRDefault="0024100C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F4A5C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CR8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49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5241AD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E177E8" w:rsidRDefault="005241A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5241AD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E177E8" w:rsidRDefault="005241AD" w:rsidP="00E177E8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5241AD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8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E177E8" w:rsidRDefault="005241A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315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E177E8" w:rsidRDefault="005241A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D25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IL2RA)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241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177E8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E177E8" w:rsidRDefault="00E177E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177E8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E177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177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E177E8" w:rsidRPr="00E177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55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747C1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47C1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747C13" w:rsidRPr="00747C1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</w:t>
            </w:r>
            <w:r w:rsidRPr="00747C1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3</w:t>
            </w:r>
            <w:r w:rsidR="00747C13" w:rsidRPr="00747C1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747C1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47C1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747C1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747C13" w:rsidRDefault="00747C1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47C1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274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747C13" w:rsidRDefault="00747C13" w:rsidP="00A222F0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47C1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STAT5B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175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617A8" w:rsidRPr="0082463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824630" w:rsidRDefault="002617A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617A8" w:rsidRPr="0082463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1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824630" w:rsidRDefault="002617A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2617A8" w:rsidRPr="0082463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4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824630" w:rsidRDefault="002617A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824630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824630" w:rsidRDefault="002617A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31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824630" w:rsidRDefault="00C4245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824630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666</w:t>
            </w:r>
          </w:p>
        </w:tc>
      </w:tr>
      <w:tr w:rsidR="00E17E3C" w:rsidRPr="007E3702" w:rsidTr="00E17E3C">
        <w:trPr>
          <w:trHeight w:val="340"/>
          <w:jc w:val="center"/>
        </w:trPr>
        <w:tc>
          <w:tcPr>
            <w:tcW w:w="1702" w:type="dxa"/>
            <w:shd w:val="clear" w:color="auto" w:fill="FFFFFF" w:themeFill="background1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GFβ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TGFB1)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340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AD75E8" w:rsidRPr="00AD75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3795D" w:rsidRPr="00AD75E8" w:rsidRDefault="00AD75E8" w:rsidP="00AD75E8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Pr="00AD75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7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4" w:type="dxa"/>
            <w:shd w:val="clear" w:color="auto" w:fill="FFFFFF" w:themeFill="background1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AD75E8" w:rsidRPr="00AD75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0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FFFFF" w:themeFill="background1"/>
          </w:tcPr>
          <w:p w:rsidR="0073795D" w:rsidRPr="00AD75E8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73795D" w:rsidRPr="00AD75E8" w:rsidRDefault="00AD75E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33</w:t>
            </w:r>
          </w:p>
        </w:tc>
        <w:tc>
          <w:tcPr>
            <w:tcW w:w="850" w:type="dxa"/>
            <w:shd w:val="clear" w:color="auto" w:fill="FFFFFF" w:themeFill="background1"/>
          </w:tcPr>
          <w:p w:rsidR="0073795D" w:rsidRPr="00AD75E8" w:rsidRDefault="00AD75E8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AD75E8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Tr="00E17E3C">
        <w:trPr>
          <w:trHeight w:val="299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T cell exhaustion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PD-1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PDCD1)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96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3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5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20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8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D5D84"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0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FD5D8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FD5D84" w:rsidRDefault="00FD5D8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1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FD5D84" w:rsidRDefault="00FD5D8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FD5D8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59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CTLA4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57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72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0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803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1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</w:t>
            </w: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8618B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9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</w:t>
            </w:r>
            <w:r w:rsidR="007C7724"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1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7C772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7C7724" w:rsidRDefault="00F8618B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7C772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7C7724" w:rsidRDefault="007C7724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171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LAG3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0.098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F413F6" w:rsidRDefault="00F413F6" w:rsidP="00F413F6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.</w:t>
            </w:r>
            <w:r w:rsidRPr="00F413F6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18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1</w:t>
            </w:r>
            <w:r w:rsidR="00F413F6" w:rsidRPr="00F413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1</w:t>
            </w:r>
            <w:r w:rsidR="00F413F6" w:rsidRPr="00F413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23</w:t>
            </w:r>
            <w:r w:rsidR="00F413F6" w:rsidRPr="00F413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4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0</w:t>
            </w:r>
            <w:r w:rsidR="00F413F6" w:rsidRPr="00F413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9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F413F6" w:rsidRPr="00F413F6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</w:t>
            </w:r>
            <w:r w:rsidRPr="00F413F6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29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F413F6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D12703" w:rsidRDefault="00F413F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5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D12703" w:rsidRDefault="00D1270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71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shd w:val="clear" w:color="auto" w:fill="F2F2F2" w:themeFill="background1" w:themeFillShade="F2"/>
            <w:vAlign w:val="center"/>
          </w:tcPr>
          <w:p w:rsidR="0073795D" w:rsidRPr="007E3702" w:rsidRDefault="0073795D" w:rsidP="0073795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TIM-3</w:t>
            </w:r>
            <w:r w:rsidR="008903C5"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(HAVCR2)</w:t>
            </w: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:rsidR="0073795D" w:rsidRPr="00D63B34" w:rsidRDefault="00F413F6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.415</w:t>
            </w:r>
          </w:p>
        </w:tc>
        <w:tc>
          <w:tcPr>
            <w:tcW w:w="811" w:type="dxa"/>
            <w:shd w:val="clear" w:color="auto" w:fill="F2F2F2" w:themeFill="background1" w:themeFillShade="F2"/>
            <w:vAlign w:val="center"/>
          </w:tcPr>
          <w:p w:rsidR="0073795D" w:rsidRPr="00D63B34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*</w:t>
            </w:r>
            <w:r w:rsidR="00F413F6" w:rsidRPr="00D63B34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*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2</w:t>
            </w:r>
            <w:r w:rsidR="00D12703"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73795D" w:rsidRPr="00D12703" w:rsidRDefault="00D1270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</w:t>
            </w:r>
            <w:r w:rsidR="00D12703"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1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</w:t>
            </w:r>
            <w:r w:rsidR="00D12703"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4</w:t>
            </w:r>
            <w:r w:rsidR="00D12703"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5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**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:rsidR="0073795D" w:rsidRPr="00D12703" w:rsidRDefault="0073795D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73795D" w:rsidRPr="00D12703" w:rsidRDefault="00D1270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3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3795D" w:rsidRPr="00D12703" w:rsidRDefault="00D12703" w:rsidP="0073795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12703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***</w:t>
            </w:r>
          </w:p>
        </w:tc>
      </w:tr>
      <w:tr w:rsidR="00E17E3C" w:rsidTr="00E17E3C">
        <w:trPr>
          <w:trHeight w:val="340"/>
          <w:jc w:val="center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7E3702" w:rsidRDefault="00EF7AED" w:rsidP="00EF7A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7E3702" w:rsidRDefault="00EF7AED" w:rsidP="00EF7AED">
            <w:pPr>
              <w:pStyle w:val="a8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7E370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ZMB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997729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97729"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0.05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06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FF0000"/>
                <w:kern w:val="24"/>
                <w:sz w:val="20"/>
                <w:szCs w:val="21"/>
              </w:rPr>
              <w:t>-0</w:t>
            </w: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0"/>
                <w:szCs w:val="21"/>
              </w:rPr>
              <w:t>.0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4C11CE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.21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-0.3</w:t>
            </w: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6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*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  <w:t>0.89</w:t>
            </w:r>
            <w:r w:rsidR="004C11CE"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EF7AED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4C11CE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-0.0</w:t>
            </w:r>
            <w:r w:rsidR="00EF7AED"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6</w:t>
            </w: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F7AED" w:rsidRPr="00D63B34" w:rsidRDefault="004C11CE" w:rsidP="00EF7AED">
            <w:pPr>
              <w:pStyle w:val="a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</w:rPr>
            </w:pPr>
            <w:r w:rsidRPr="00D63B34">
              <w:rPr>
                <w:rFonts w:ascii="Times New Roman" w:hAnsi="Times New Roman" w:cs="Times New Roman" w:hint="eastAsia"/>
                <w:color w:val="FF0000"/>
                <w:kern w:val="24"/>
                <w:sz w:val="21"/>
                <w:szCs w:val="21"/>
              </w:rPr>
              <w:t>0.405</w:t>
            </w:r>
          </w:p>
        </w:tc>
      </w:tr>
    </w:tbl>
    <w:p w:rsidR="00B63B48" w:rsidRPr="00574DBE" w:rsidRDefault="00B63B48" w:rsidP="00B63B48">
      <w:pPr>
        <w:rPr>
          <w:rFonts w:ascii="Times New Roman" w:hAnsi="Times New Roman" w:cs="Times New Roman"/>
          <w:sz w:val="24"/>
          <w:szCs w:val="21"/>
        </w:rPr>
      </w:pPr>
      <w:r w:rsidRPr="00574DBE">
        <w:rPr>
          <w:rFonts w:ascii="Times New Roman" w:hAnsi="Times New Roman" w:cs="Times New Roman"/>
          <w:sz w:val="24"/>
          <w:szCs w:val="21"/>
        </w:rPr>
        <w:t>BRCA, breast invasive carcinoma; Th, T helper cell; Tfh, follicular T cell; Treg, regulatory T call; Cor, R value of Spearman’s correlation</w:t>
      </w:r>
      <w:r w:rsidR="0073795D" w:rsidRPr="00574DBE">
        <w:rPr>
          <w:rFonts w:ascii="Times New Roman" w:hAnsi="Times New Roman" w:cs="Times New Roman"/>
          <w:sz w:val="24"/>
          <w:szCs w:val="21"/>
        </w:rPr>
        <w:t xml:space="preserve"> adjusted for tumor purity</w:t>
      </w:r>
      <w:r w:rsidRPr="00574DBE">
        <w:rPr>
          <w:rFonts w:ascii="Times New Roman" w:hAnsi="Times New Roman" w:cs="Times New Roman"/>
          <w:sz w:val="24"/>
          <w:szCs w:val="21"/>
        </w:rPr>
        <w:t>. *</w:t>
      </w:r>
      <w:r w:rsidRPr="00574DBE">
        <w:rPr>
          <w:rFonts w:ascii="Times New Roman" w:hAnsi="Times New Roman" w:cs="Times New Roman"/>
          <w:i/>
          <w:iCs/>
          <w:sz w:val="24"/>
          <w:szCs w:val="21"/>
        </w:rPr>
        <w:t>P</w:t>
      </w:r>
      <w:r w:rsidRPr="00574DBE">
        <w:rPr>
          <w:rFonts w:ascii="Times New Roman" w:hAnsi="Times New Roman" w:cs="Times New Roman"/>
          <w:sz w:val="24"/>
          <w:szCs w:val="21"/>
        </w:rPr>
        <w:t>&lt;0.01; **</w:t>
      </w:r>
      <w:r w:rsidRPr="00574DBE">
        <w:rPr>
          <w:rFonts w:ascii="Times New Roman" w:hAnsi="Times New Roman" w:cs="Times New Roman"/>
          <w:i/>
          <w:iCs/>
          <w:sz w:val="24"/>
          <w:szCs w:val="21"/>
        </w:rPr>
        <w:t>P</w:t>
      </w:r>
      <w:r w:rsidRPr="00574DBE">
        <w:rPr>
          <w:rFonts w:ascii="Times New Roman" w:hAnsi="Times New Roman" w:cs="Times New Roman"/>
          <w:sz w:val="24"/>
          <w:szCs w:val="21"/>
        </w:rPr>
        <w:t>&lt;0.001;***</w:t>
      </w:r>
      <w:r w:rsidRPr="00574DBE">
        <w:rPr>
          <w:rFonts w:ascii="Times New Roman" w:hAnsi="Times New Roman" w:cs="Times New Roman"/>
          <w:i/>
          <w:iCs/>
          <w:sz w:val="24"/>
          <w:szCs w:val="21"/>
        </w:rPr>
        <w:t>P</w:t>
      </w:r>
      <w:r w:rsidRPr="00574DBE">
        <w:rPr>
          <w:rFonts w:ascii="Times New Roman" w:hAnsi="Times New Roman" w:cs="Times New Roman"/>
          <w:sz w:val="24"/>
          <w:szCs w:val="21"/>
        </w:rPr>
        <w:t>&lt;0.0001.</w:t>
      </w:r>
    </w:p>
    <w:p w:rsidR="00DA6967" w:rsidRPr="007C2CDB" w:rsidRDefault="00DA6967" w:rsidP="009E270D">
      <w:pPr>
        <w:rPr>
          <w:rFonts w:ascii="Times New Roman" w:hAnsi="Times New Roman" w:cs="Times New Roman"/>
          <w:szCs w:val="21"/>
        </w:rPr>
      </w:pPr>
    </w:p>
    <w:sectPr w:rsidR="00DA6967" w:rsidRPr="007C2CDB" w:rsidSect="00275B0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DA0" w:rsidRDefault="00160DA0" w:rsidP="009E270D">
      <w:r>
        <w:separator/>
      </w:r>
    </w:p>
  </w:endnote>
  <w:endnote w:type="continuationSeparator" w:id="0">
    <w:p w:rsidR="00160DA0" w:rsidRDefault="00160DA0" w:rsidP="009E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DA0" w:rsidRDefault="00160DA0" w:rsidP="009E270D">
      <w:r>
        <w:separator/>
      </w:r>
    </w:p>
  </w:footnote>
  <w:footnote w:type="continuationSeparator" w:id="0">
    <w:p w:rsidR="00160DA0" w:rsidRDefault="00160DA0" w:rsidP="009E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7C"/>
    <w:rsid w:val="0004142B"/>
    <w:rsid w:val="000510CB"/>
    <w:rsid w:val="00055CB8"/>
    <w:rsid w:val="00081ED5"/>
    <w:rsid w:val="000A0D7E"/>
    <w:rsid w:val="000A25AE"/>
    <w:rsid w:val="000B6268"/>
    <w:rsid w:val="000F52C1"/>
    <w:rsid w:val="001335A7"/>
    <w:rsid w:val="001412D9"/>
    <w:rsid w:val="00142B72"/>
    <w:rsid w:val="00157B76"/>
    <w:rsid w:val="00160DA0"/>
    <w:rsid w:val="00171149"/>
    <w:rsid w:val="001900CC"/>
    <w:rsid w:val="001A1A00"/>
    <w:rsid w:val="001A69D5"/>
    <w:rsid w:val="001D2FC9"/>
    <w:rsid w:val="001F40E1"/>
    <w:rsid w:val="00216945"/>
    <w:rsid w:val="0024100C"/>
    <w:rsid w:val="00247B98"/>
    <w:rsid w:val="002617A8"/>
    <w:rsid w:val="002678E6"/>
    <w:rsid w:val="00274774"/>
    <w:rsid w:val="00275B01"/>
    <w:rsid w:val="00292B40"/>
    <w:rsid w:val="002B7051"/>
    <w:rsid w:val="002D0FD6"/>
    <w:rsid w:val="002D1FC7"/>
    <w:rsid w:val="00300004"/>
    <w:rsid w:val="00321E4B"/>
    <w:rsid w:val="003225F4"/>
    <w:rsid w:val="00352159"/>
    <w:rsid w:val="00355D2A"/>
    <w:rsid w:val="003563FB"/>
    <w:rsid w:val="0037447A"/>
    <w:rsid w:val="003923A2"/>
    <w:rsid w:val="003A475B"/>
    <w:rsid w:val="003C347E"/>
    <w:rsid w:val="003E5708"/>
    <w:rsid w:val="003F2675"/>
    <w:rsid w:val="00405083"/>
    <w:rsid w:val="00420B56"/>
    <w:rsid w:val="00425468"/>
    <w:rsid w:val="00445740"/>
    <w:rsid w:val="00450E99"/>
    <w:rsid w:val="00471EB1"/>
    <w:rsid w:val="00474D3E"/>
    <w:rsid w:val="004863A3"/>
    <w:rsid w:val="004B3D6E"/>
    <w:rsid w:val="004C11CE"/>
    <w:rsid w:val="004D22A5"/>
    <w:rsid w:val="004D46C1"/>
    <w:rsid w:val="004E126F"/>
    <w:rsid w:val="00523848"/>
    <w:rsid w:val="005241AD"/>
    <w:rsid w:val="005378F5"/>
    <w:rsid w:val="00574DBE"/>
    <w:rsid w:val="00575E52"/>
    <w:rsid w:val="00590423"/>
    <w:rsid w:val="005B5937"/>
    <w:rsid w:val="005E0196"/>
    <w:rsid w:val="005E1C36"/>
    <w:rsid w:val="005E5470"/>
    <w:rsid w:val="005E5CCA"/>
    <w:rsid w:val="005E7172"/>
    <w:rsid w:val="005F062C"/>
    <w:rsid w:val="006205F8"/>
    <w:rsid w:val="0062576E"/>
    <w:rsid w:val="00630E67"/>
    <w:rsid w:val="00645269"/>
    <w:rsid w:val="00655074"/>
    <w:rsid w:val="0066112C"/>
    <w:rsid w:val="00667A2B"/>
    <w:rsid w:val="006835C7"/>
    <w:rsid w:val="006D2624"/>
    <w:rsid w:val="006D3E65"/>
    <w:rsid w:val="006D530E"/>
    <w:rsid w:val="00721547"/>
    <w:rsid w:val="00722EF6"/>
    <w:rsid w:val="007240BA"/>
    <w:rsid w:val="0073795D"/>
    <w:rsid w:val="007439D4"/>
    <w:rsid w:val="00747C13"/>
    <w:rsid w:val="00755745"/>
    <w:rsid w:val="007C2CDB"/>
    <w:rsid w:val="007C7724"/>
    <w:rsid w:val="007E3702"/>
    <w:rsid w:val="007F0E10"/>
    <w:rsid w:val="007F4A5C"/>
    <w:rsid w:val="00802A95"/>
    <w:rsid w:val="008064DF"/>
    <w:rsid w:val="00810587"/>
    <w:rsid w:val="00824630"/>
    <w:rsid w:val="008903C5"/>
    <w:rsid w:val="008D3532"/>
    <w:rsid w:val="008D59AF"/>
    <w:rsid w:val="008D632C"/>
    <w:rsid w:val="00921BFB"/>
    <w:rsid w:val="009338F4"/>
    <w:rsid w:val="00934F20"/>
    <w:rsid w:val="00940629"/>
    <w:rsid w:val="0094588E"/>
    <w:rsid w:val="00964289"/>
    <w:rsid w:val="009664C6"/>
    <w:rsid w:val="00966A70"/>
    <w:rsid w:val="009910C9"/>
    <w:rsid w:val="00997729"/>
    <w:rsid w:val="009A6C66"/>
    <w:rsid w:val="009B01C4"/>
    <w:rsid w:val="009B0659"/>
    <w:rsid w:val="009B33B0"/>
    <w:rsid w:val="009B7693"/>
    <w:rsid w:val="009D65D8"/>
    <w:rsid w:val="009E02A2"/>
    <w:rsid w:val="009E270D"/>
    <w:rsid w:val="009E3D9A"/>
    <w:rsid w:val="009F7A8E"/>
    <w:rsid w:val="00A222F0"/>
    <w:rsid w:val="00A538D2"/>
    <w:rsid w:val="00A56D05"/>
    <w:rsid w:val="00A61B48"/>
    <w:rsid w:val="00A6201D"/>
    <w:rsid w:val="00A64DEE"/>
    <w:rsid w:val="00A65BE3"/>
    <w:rsid w:val="00A72A18"/>
    <w:rsid w:val="00AA3F61"/>
    <w:rsid w:val="00AB7813"/>
    <w:rsid w:val="00AD75E8"/>
    <w:rsid w:val="00AE6659"/>
    <w:rsid w:val="00AF6E55"/>
    <w:rsid w:val="00B107E0"/>
    <w:rsid w:val="00B14ED5"/>
    <w:rsid w:val="00B24424"/>
    <w:rsid w:val="00B3021A"/>
    <w:rsid w:val="00B54902"/>
    <w:rsid w:val="00B63B48"/>
    <w:rsid w:val="00B64432"/>
    <w:rsid w:val="00B7265C"/>
    <w:rsid w:val="00B82DBC"/>
    <w:rsid w:val="00B85E09"/>
    <w:rsid w:val="00B929FC"/>
    <w:rsid w:val="00BE2067"/>
    <w:rsid w:val="00BE5E4C"/>
    <w:rsid w:val="00BF397C"/>
    <w:rsid w:val="00C02370"/>
    <w:rsid w:val="00C11659"/>
    <w:rsid w:val="00C27C95"/>
    <w:rsid w:val="00C36F5B"/>
    <w:rsid w:val="00C4245B"/>
    <w:rsid w:val="00C45559"/>
    <w:rsid w:val="00C54EB2"/>
    <w:rsid w:val="00C55F25"/>
    <w:rsid w:val="00C752BD"/>
    <w:rsid w:val="00C95F03"/>
    <w:rsid w:val="00C96011"/>
    <w:rsid w:val="00CA383A"/>
    <w:rsid w:val="00CA4C7A"/>
    <w:rsid w:val="00CB64EE"/>
    <w:rsid w:val="00CC35D3"/>
    <w:rsid w:val="00CD476A"/>
    <w:rsid w:val="00D12703"/>
    <w:rsid w:val="00D16767"/>
    <w:rsid w:val="00D5624D"/>
    <w:rsid w:val="00D63B34"/>
    <w:rsid w:val="00D741D4"/>
    <w:rsid w:val="00D811BF"/>
    <w:rsid w:val="00D9480F"/>
    <w:rsid w:val="00DA2ACE"/>
    <w:rsid w:val="00DA6967"/>
    <w:rsid w:val="00DC08BE"/>
    <w:rsid w:val="00DC1596"/>
    <w:rsid w:val="00DD1B1D"/>
    <w:rsid w:val="00E125A4"/>
    <w:rsid w:val="00E175A5"/>
    <w:rsid w:val="00E177E8"/>
    <w:rsid w:val="00E17E3C"/>
    <w:rsid w:val="00E32948"/>
    <w:rsid w:val="00E4723E"/>
    <w:rsid w:val="00E6197B"/>
    <w:rsid w:val="00E674E2"/>
    <w:rsid w:val="00EA072B"/>
    <w:rsid w:val="00EA0A86"/>
    <w:rsid w:val="00EE7A3F"/>
    <w:rsid w:val="00EF3077"/>
    <w:rsid w:val="00EF7AED"/>
    <w:rsid w:val="00F16A0B"/>
    <w:rsid w:val="00F20A0E"/>
    <w:rsid w:val="00F35C2A"/>
    <w:rsid w:val="00F41396"/>
    <w:rsid w:val="00F413F6"/>
    <w:rsid w:val="00F566D5"/>
    <w:rsid w:val="00F7286B"/>
    <w:rsid w:val="00F8618B"/>
    <w:rsid w:val="00FA25FC"/>
    <w:rsid w:val="00FA4585"/>
    <w:rsid w:val="00FC302E"/>
    <w:rsid w:val="00FD4373"/>
    <w:rsid w:val="00FD5D84"/>
    <w:rsid w:val="00FF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A93057-DC26-450D-90BA-ADE42378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70D"/>
    <w:rPr>
      <w:sz w:val="18"/>
      <w:szCs w:val="18"/>
    </w:rPr>
  </w:style>
  <w:style w:type="table" w:styleId="a7">
    <w:name w:val="Table Grid"/>
    <w:basedOn w:val="a1"/>
    <w:uiPriority w:val="59"/>
    <w:rsid w:val="009E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1335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116DD-9056-48D5-9E9A-35C25997A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0</TotalTime>
  <Pages>3</Pages>
  <Words>1321</Words>
  <Characters>7533</Characters>
  <Application>Microsoft Office Word</Application>
  <DocSecurity>0</DocSecurity>
  <Lines>62</Lines>
  <Paragraphs>17</Paragraphs>
  <ScaleCrop>false</ScaleCrop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慧</dc:creator>
  <cp:keywords/>
  <dc:description/>
  <cp:lastModifiedBy>曹慧</cp:lastModifiedBy>
  <cp:revision>171</cp:revision>
  <dcterms:created xsi:type="dcterms:W3CDTF">2021-06-18T06:52:00Z</dcterms:created>
  <dcterms:modified xsi:type="dcterms:W3CDTF">2022-01-06T08:40:00Z</dcterms:modified>
</cp:coreProperties>
</file>